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85"/>
        <w:tblW w:w="12948" w:type="dxa"/>
        <w:tblLook w:val="04A0"/>
      </w:tblPr>
      <w:tblGrid>
        <w:gridCol w:w="1384"/>
        <w:gridCol w:w="3416"/>
        <w:gridCol w:w="2268"/>
        <w:gridCol w:w="3685"/>
        <w:gridCol w:w="1276"/>
        <w:gridCol w:w="1216"/>
      </w:tblGrid>
      <w:tr w:rsidR="00B1397E" w:rsidRPr="00FB63DE" w:rsidTr="00B1397E">
        <w:trPr>
          <w:trHeight w:val="360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Gene_symbol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miRNA_alignment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F97138">
            <w:pPr>
              <w:widowControl/>
              <w:ind w:firstLineChars="150" w:firstLine="270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Alignment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Gene_alignment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Conservation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miRsvr_score</w:t>
            </w:r>
            <w:proofErr w:type="spellEnd"/>
          </w:p>
        </w:tc>
      </w:tr>
      <w:tr w:rsidR="00B1397E" w:rsidRPr="00FB63DE" w:rsidTr="00B1397E">
        <w:trPr>
          <w:trHeight w:val="4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PLXDC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uccGGCGGUGGGCG</w:t>
            </w:r>
            <w:proofErr w:type="spellEnd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---</w:t>
            </w: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GGCGCUAGGG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 xml:space="preserve">   || ::| : ||   :: |||||||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gcaCCUUUAAUGGCAAAUUUCGAUCC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0.81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-1.3098</w:t>
            </w:r>
          </w:p>
        </w:tc>
      </w:tr>
      <w:tr w:rsidR="00B1397E" w:rsidRPr="00FB63DE" w:rsidTr="00B1397E">
        <w:trPr>
          <w:trHeight w:val="4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SOX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uccggcggUGGGCGGGCGCUAGGG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 xml:space="preserve">        :|:: : : |||||||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uuauaauaGCUUUUGUUCGAUCC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0.66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-1.2934</w:t>
            </w:r>
          </w:p>
        </w:tc>
      </w:tr>
      <w:tr w:rsidR="00B1397E" w:rsidRPr="00FB63DE" w:rsidTr="00B1397E">
        <w:trPr>
          <w:trHeight w:val="4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TCERG1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uccGGCGGUGGGCGGGCGCUAGGG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 xml:space="preserve">   |||: |: ||:   |||||||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ucaCCGUGAUACGU</w:t>
            </w:r>
            <w:proofErr w:type="spellEnd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---</w:t>
            </w: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CGAUCCC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0.77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-1.2791</w:t>
            </w:r>
          </w:p>
        </w:tc>
      </w:tr>
      <w:tr w:rsidR="00B1397E" w:rsidRPr="00FB63DE" w:rsidTr="00B1397E">
        <w:trPr>
          <w:trHeight w:val="439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WDR4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uccGGCGGUG-GGCGGGCGCUAGGG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 xml:space="preserve">   |: :::| |: |:| |||||||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proofErr w:type="spellStart"/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uuaCUUUUGCUCUUCUCACGAUCC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0.586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97E" w:rsidRPr="00FB63DE" w:rsidRDefault="00B1397E" w:rsidP="00B1397E">
            <w:pPr>
              <w:widowControl/>
              <w:jc w:val="left"/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</w:pPr>
            <w:r w:rsidRPr="00FB63DE">
              <w:rPr>
                <w:rFonts w:ascii="Times New Roman" w:eastAsia="宋体" w:hAnsi="Times New Roman" w:cs="Times New Roman"/>
                <w:color w:val="0D1E0F" w:themeColor="background1" w:themeShade="1A"/>
                <w:kern w:val="0"/>
                <w:sz w:val="18"/>
                <w:szCs w:val="18"/>
              </w:rPr>
              <w:t>-1.1972</w:t>
            </w:r>
          </w:p>
        </w:tc>
      </w:tr>
    </w:tbl>
    <w:p w:rsidR="00283899" w:rsidRPr="00B1397E" w:rsidRDefault="00B1397E">
      <w:pPr>
        <w:rPr>
          <w:rFonts w:ascii="Times New Roman" w:eastAsia="宋体" w:hAnsi="Times New Roman" w:cs="Times New Roman"/>
          <w:b/>
          <w:color w:val="0D1E0F" w:themeColor="background1" w:themeShade="1A"/>
          <w:kern w:val="0"/>
          <w:sz w:val="18"/>
          <w:szCs w:val="18"/>
        </w:rPr>
      </w:pPr>
      <w:r w:rsidRPr="00B1397E">
        <w:rPr>
          <w:rFonts w:ascii="Times New Roman" w:eastAsia="宋体" w:hAnsi="Times New Roman" w:cs="Times New Roman"/>
          <w:b/>
          <w:color w:val="0D1E0F" w:themeColor="background1" w:themeShade="1A"/>
          <w:kern w:val="0"/>
          <w:sz w:val="18"/>
          <w:szCs w:val="18"/>
        </w:rPr>
        <w:t xml:space="preserve"> Supplementary Table S4 miR-638 Prediction targets</w:t>
      </w:r>
    </w:p>
    <w:sectPr w:rsidR="00283899" w:rsidRPr="00B1397E" w:rsidSect="00FB63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0EE6" w:rsidRDefault="00BA0EE6" w:rsidP="00FB63DE">
      <w:r>
        <w:separator/>
      </w:r>
    </w:p>
  </w:endnote>
  <w:endnote w:type="continuationSeparator" w:id="0">
    <w:p w:rsidR="00BA0EE6" w:rsidRDefault="00BA0EE6" w:rsidP="00FB63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0EE6" w:rsidRDefault="00BA0EE6" w:rsidP="00FB63DE">
      <w:r>
        <w:separator/>
      </w:r>
    </w:p>
  </w:footnote>
  <w:footnote w:type="continuationSeparator" w:id="0">
    <w:p w:rsidR="00BA0EE6" w:rsidRDefault="00BA0EE6" w:rsidP="00FB63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63DE"/>
    <w:rsid w:val="00283899"/>
    <w:rsid w:val="003C2368"/>
    <w:rsid w:val="00615B62"/>
    <w:rsid w:val="009167D1"/>
    <w:rsid w:val="00B1397E"/>
    <w:rsid w:val="00BA0EE6"/>
    <w:rsid w:val="00D078B0"/>
    <w:rsid w:val="00F97138"/>
    <w:rsid w:val="00FB6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8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6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63D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6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63D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2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80808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3</cp:revision>
  <dcterms:created xsi:type="dcterms:W3CDTF">2013-10-13T14:23:00Z</dcterms:created>
  <dcterms:modified xsi:type="dcterms:W3CDTF">2013-10-13T14:43:00Z</dcterms:modified>
</cp:coreProperties>
</file>